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902E2" w14:textId="6E856E8D" w:rsidR="00D927F6" w:rsidRDefault="003D24AC" w:rsidP="003D24AC">
      <w:pPr>
        <w:spacing w:line="48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1F6BAD">
        <w:rPr>
          <w:rFonts w:ascii="Times New Roman" w:hAnsi="Times New Roman" w:cs="Times New Roman"/>
          <w:b/>
        </w:rPr>
        <w:t xml:space="preserve">Figure </w:t>
      </w:r>
      <w:r w:rsidR="00B12404">
        <w:rPr>
          <w:rFonts w:ascii="Times New Roman" w:hAnsi="Times New Roman" w:cs="Times New Roman"/>
          <w:b/>
        </w:rPr>
        <w:t>S</w:t>
      </w:r>
      <w:r w:rsidRPr="001F6BAD">
        <w:rPr>
          <w:rFonts w:ascii="Times New Roman" w:hAnsi="Times New Roman" w:cs="Times New Roman"/>
          <w:b/>
        </w:rPr>
        <w:t>1:</w:t>
      </w:r>
      <w:r w:rsidRPr="001F6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Overall Hydroxychloroquine Prescription Dose Trends</w:t>
      </w:r>
      <w:bookmarkEnd w:id="0"/>
    </w:p>
    <w:p w14:paraId="7ACFFB24" w14:textId="77777777" w:rsidR="00B632C2" w:rsidRDefault="003D24AC">
      <w:r>
        <w:rPr>
          <w:noProof/>
        </w:rPr>
        <w:drawing>
          <wp:inline distT="0" distB="0" distL="0" distR="0" wp14:anchorId="227FCCA5" wp14:editId="1BDA9901">
            <wp:extent cx="5943600" cy="315468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A3E567" w14:textId="77777777" w:rsidR="00D927F6" w:rsidRDefault="00D927F6"/>
    <w:p w14:paraId="4FA491DC" w14:textId="075A828B" w:rsidR="00D927F6" w:rsidRDefault="00D927F6" w:rsidP="00D927F6">
      <w:pPr>
        <w:ind w:right="3600"/>
      </w:pPr>
      <w:r>
        <w:rPr>
          <w:rFonts w:ascii="Times New Roman" w:hAnsi="Times New Roman" w:cs="Times New Roman"/>
        </w:rPr>
        <w:t xml:space="preserve">Proportion of all hydroxychloroquine prescriptions (initial and ongoing) in each dosing category during each 6-month period between 2007 and 2016. </w:t>
      </w:r>
    </w:p>
    <w:sectPr w:rsidR="00D927F6" w:rsidSect="00D16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24AC"/>
    <w:rsid w:val="000C449F"/>
    <w:rsid w:val="003D24AC"/>
    <w:rsid w:val="0081336E"/>
    <w:rsid w:val="00B12404"/>
    <w:rsid w:val="00CB1B8D"/>
    <w:rsid w:val="00D16C8E"/>
    <w:rsid w:val="00D9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8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4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4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4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4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apriljorge\Documents\SLE%20research\HCQ%20toxicity\HCQ%20dosing%20trends\new%20figure%2011_28_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rst Dose at Each Year'!$B$27</c:f>
              <c:strCache>
                <c:ptCount val="1"/>
                <c:pt idx="0">
                  <c:v>100 m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First Dose at Each Year'!$E$36:$X$36</c:f>
              <c:numCache>
                <c:formatCode>General</c:formatCode>
                <c:ptCount val="20"/>
                <c:pt idx="1">
                  <c:v>2007</c:v>
                </c:pt>
                <c:pt idx="3">
                  <c:v>2008</c:v>
                </c:pt>
                <c:pt idx="5">
                  <c:v>2009</c:v>
                </c:pt>
                <c:pt idx="7">
                  <c:v>2010</c:v>
                </c:pt>
                <c:pt idx="9">
                  <c:v>2011</c:v>
                </c:pt>
                <c:pt idx="11">
                  <c:v>2012</c:v>
                </c:pt>
                <c:pt idx="13">
                  <c:v>2013</c:v>
                </c:pt>
                <c:pt idx="15">
                  <c:v>2014</c:v>
                </c:pt>
                <c:pt idx="17">
                  <c:v>2015</c:v>
                </c:pt>
                <c:pt idx="19">
                  <c:v>2016</c:v>
                </c:pt>
              </c:numCache>
            </c:numRef>
          </c:cat>
          <c:val>
            <c:numRef>
              <c:f>'First Dose at Each Year'!$E$27:$X$27</c:f>
              <c:numCache>
                <c:formatCode>General</c:formatCode>
                <c:ptCount val="20"/>
                <c:pt idx="0">
                  <c:v>3.8826000000000001</c:v>
                </c:pt>
                <c:pt idx="1">
                  <c:v>2.5236999999999998</c:v>
                </c:pt>
                <c:pt idx="2">
                  <c:v>3.7725</c:v>
                </c:pt>
                <c:pt idx="3">
                  <c:v>4.5454999999999997</c:v>
                </c:pt>
                <c:pt idx="4">
                  <c:v>3.5802999999999998</c:v>
                </c:pt>
                <c:pt idx="5">
                  <c:v>4.6900999999999966</c:v>
                </c:pt>
                <c:pt idx="6">
                  <c:v>3.6453000000000002</c:v>
                </c:pt>
                <c:pt idx="7">
                  <c:v>4.7656999999999998</c:v>
                </c:pt>
                <c:pt idx="8">
                  <c:v>4.1978999999999971</c:v>
                </c:pt>
                <c:pt idx="9">
                  <c:v>4.4539999999999997</c:v>
                </c:pt>
                <c:pt idx="10">
                  <c:v>3.7258</c:v>
                </c:pt>
                <c:pt idx="11">
                  <c:v>8.1967000000000034</c:v>
                </c:pt>
                <c:pt idx="12">
                  <c:v>5.1360999999999999</c:v>
                </c:pt>
                <c:pt idx="13">
                  <c:v>9.6011999999999986</c:v>
                </c:pt>
                <c:pt idx="14">
                  <c:v>4.9516</c:v>
                </c:pt>
                <c:pt idx="15">
                  <c:v>10.489000000000001</c:v>
                </c:pt>
                <c:pt idx="16">
                  <c:v>5.2076000000000002</c:v>
                </c:pt>
                <c:pt idx="17">
                  <c:v>11.219900000000001</c:v>
                </c:pt>
                <c:pt idx="18">
                  <c:v>6.1170999999999971</c:v>
                </c:pt>
                <c:pt idx="19">
                  <c:v>11.0421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834-4502-98A6-60945942EA4E}"/>
            </c:ext>
          </c:extLst>
        </c:ser>
        <c:ser>
          <c:idx val="1"/>
          <c:order val="1"/>
          <c:tx>
            <c:strRef>
              <c:f>'First Dose at Each Year'!$B$29</c:f>
              <c:strCache>
                <c:ptCount val="1"/>
                <c:pt idx="0">
                  <c:v>200 m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First Dose at Each Year'!$E$36:$X$36</c:f>
              <c:numCache>
                <c:formatCode>General</c:formatCode>
                <c:ptCount val="20"/>
                <c:pt idx="1">
                  <c:v>2007</c:v>
                </c:pt>
                <c:pt idx="3">
                  <c:v>2008</c:v>
                </c:pt>
                <c:pt idx="5">
                  <c:v>2009</c:v>
                </c:pt>
                <c:pt idx="7">
                  <c:v>2010</c:v>
                </c:pt>
                <c:pt idx="9">
                  <c:v>2011</c:v>
                </c:pt>
                <c:pt idx="11">
                  <c:v>2012</c:v>
                </c:pt>
                <c:pt idx="13">
                  <c:v>2013</c:v>
                </c:pt>
                <c:pt idx="15">
                  <c:v>2014</c:v>
                </c:pt>
                <c:pt idx="17">
                  <c:v>2015</c:v>
                </c:pt>
                <c:pt idx="19">
                  <c:v>2016</c:v>
                </c:pt>
              </c:numCache>
            </c:numRef>
          </c:cat>
          <c:val>
            <c:numRef>
              <c:f>'First Dose at Each Year'!$E$29:$X$29</c:f>
              <c:numCache>
                <c:formatCode>General</c:formatCode>
                <c:ptCount val="20"/>
                <c:pt idx="0">
                  <c:v>38.961599999999997</c:v>
                </c:pt>
                <c:pt idx="1">
                  <c:v>36.487900000000003</c:v>
                </c:pt>
                <c:pt idx="2">
                  <c:v>38.203600000000002</c:v>
                </c:pt>
                <c:pt idx="3">
                  <c:v>36.767699999999998</c:v>
                </c:pt>
                <c:pt idx="4">
                  <c:v>37.923000000000002</c:v>
                </c:pt>
                <c:pt idx="5">
                  <c:v>34.4221</c:v>
                </c:pt>
                <c:pt idx="6">
                  <c:v>37.746600000000001</c:v>
                </c:pt>
                <c:pt idx="7">
                  <c:v>33.2804</c:v>
                </c:pt>
                <c:pt idx="8">
                  <c:v>36.613799999999998</c:v>
                </c:pt>
                <c:pt idx="9">
                  <c:v>34.267200000000003</c:v>
                </c:pt>
                <c:pt idx="10">
                  <c:v>37.650500000000001</c:v>
                </c:pt>
                <c:pt idx="11">
                  <c:v>30.434799999999999</c:v>
                </c:pt>
                <c:pt idx="12">
                  <c:v>35.0533</c:v>
                </c:pt>
                <c:pt idx="13">
                  <c:v>30.2806</c:v>
                </c:pt>
                <c:pt idx="14">
                  <c:v>34.035299999999999</c:v>
                </c:pt>
                <c:pt idx="15">
                  <c:v>29.4953</c:v>
                </c:pt>
                <c:pt idx="16">
                  <c:v>33.626600000000003</c:v>
                </c:pt>
                <c:pt idx="17">
                  <c:v>32.947499999999998</c:v>
                </c:pt>
                <c:pt idx="18">
                  <c:v>34.339700000000001</c:v>
                </c:pt>
                <c:pt idx="19">
                  <c:v>28.03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834-4502-98A6-60945942EA4E}"/>
            </c:ext>
          </c:extLst>
        </c:ser>
        <c:ser>
          <c:idx val="2"/>
          <c:order val="2"/>
          <c:tx>
            <c:strRef>
              <c:f>'First Dose at Each Year'!$B$30</c:f>
              <c:strCache>
                <c:ptCount val="1"/>
                <c:pt idx="0">
                  <c:v>300 m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First Dose at Each Year'!$E$30:$X$30</c:f>
              <c:numCache>
                <c:formatCode>General</c:formatCode>
                <c:ptCount val="20"/>
                <c:pt idx="0">
                  <c:v>5.9819000000000004</c:v>
                </c:pt>
                <c:pt idx="1">
                  <c:v>6.5194999999999999</c:v>
                </c:pt>
                <c:pt idx="2">
                  <c:v>6.4270999999999976</c:v>
                </c:pt>
                <c:pt idx="3">
                  <c:v>6.4645999999999981</c:v>
                </c:pt>
                <c:pt idx="4">
                  <c:v>6.5549999999999979</c:v>
                </c:pt>
                <c:pt idx="5">
                  <c:v>6.1976999999999984</c:v>
                </c:pt>
                <c:pt idx="6">
                  <c:v>6.327899999999997</c:v>
                </c:pt>
                <c:pt idx="7">
                  <c:v>7.227999999999998</c:v>
                </c:pt>
                <c:pt idx="8">
                  <c:v>6.7556000000000003</c:v>
                </c:pt>
                <c:pt idx="9">
                  <c:v>7.1838999999999986</c:v>
                </c:pt>
                <c:pt idx="10">
                  <c:v>7.1473999999999984</c:v>
                </c:pt>
                <c:pt idx="11">
                  <c:v>9.3371000000000013</c:v>
                </c:pt>
                <c:pt idx="12">
                  <c:v>7.8579999999999979</c:v>
                </c:pt>
                <c:pt idx="13">
                  <c:v>9.5272999999999985</c:v>
                </c:pt>
                <c:pt idx="14">
                  <c:v>8.6625000000000032</c:v>
                </c:pt>
                <c:pt idx="15">
                  <c:v>11.5931</c:v>
                </c:pt>
                <c:pt idx="16">
                  <c:v>8.5855000000000032</c:v>
                </c:pt>
                <c:pt idx="17">
                  <c:v>8.7266000000000012</c:v>
                </c:pt>
                <c:pt idx="18">
                  <c:v>8.1517000000000035</c:v>
                </c:pt>
                <c:pt idx="19">
                  <c:v>9.80150000000000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834-4502-98A6-60945942EA4E}"/>
            </c:ext>
          </c:extLst>
        </c:ser>
        <c:ser>
          <c:idx val="3"/>
          <c:order val="3"/>
          <c:tx>
            <c:strRef>
              <c:f>'First Dose at Each Year'!$B$31</c:f>
              <c:strCache>
                <c:ptCount val="1"/>
                <c:pt idx="0">
                  <c:v>400 m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First Dose at Each Year'!$E$31:$X$31</c:f>
              <c:numCache>
                <c:formatCode>General</c:formatCode>
                <c:ptCount val="20"/>
                <c:pt idx="0">
                  <c:v>49.277700000000003</c:v>
                </c:pt>
                <c:pt idx="1">
                  <c:v>52.260800000000003</c:v>
                </c:pt>
                <c:pt idx="2">
                  <c:v>49.461100000000002</c:v>
                </c:pt>
                <c:pt idx="3">
                  <c:v>49.393900000000002</c:v>
                </c:pt>
                <c:pt idx="4">
                  <c:v>49.519100000000002</c:v>
                </c:pt>
                <c:pt idx="5">
                  <c:v>52.010100000000001</c:v>
                </c:pt>
                <c:pt idx="6">
                  <c:v>50.149900000000002</c:v>
                </c:pt>
                <c:pt idx="7">
                  <c:v>51.866600000000012</c:v>
                </c:pt>
                <c:pt idx="8">
                  <c:v>50.291899999999998</c:v>
                </c:pt>
                <c:pt idx="9">
                  <c:v>50.862099999999998</c:v>
                </c:pt>
                <c:pt idx="10">
                  <c:v>49.030500000000011</c:v>
                </c:pt>
                <c:pt idx="11">
                  <c:v>46.970799999999997</c:v>
                </c:pt>
                <c:pt idx="12">
                  <c:v>49.467500000000001</c:v>
                </c:pt>
                <c:pt idx="13">
                  <c:v>45.051699999999997</c:v>
                </c:pt>
                <c:pt idx="14">
                  <c:v>49.049500000000002</c:v>
                </c:pt>
                <c:pt idx="15">
                  <c:v>44.006300000000003</c:v>
                </c:pt>
                <c:pt idx="16">
                  <c:v>49.378400000000013</c:v>
                </c:pt>
                <c:pt idx="17">
                  <c:v>42.742699999999999</c:v>
                </c:pt>
                <c:pt idx="18">
                  <c:v>48.319800000000001</c:v>
                </c:pt>
                <c:pt idx="19">
                  <c:v>45.1612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834-4502-98A6-60945942EA4E}"/>
            </c:ext>
          </c:extLst>
        </c:ser>
        <c:ser>
          <c:idx val="4"/>
          <c:order val="4"/>
          <c:tx>
            <c:strRef>
              <c:f>'First Dose at Each Year'!$B$32</c:f>
              <c:strCache>
                <c:ptCount val="1"/>
                <c:pt idx="0">
                  <c:v>500 m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val>
            <c:numRef>
              <c:f>'First Dose at Each Year'!$E$32:$X$32</c:f>
              <c:numCache>
                <c:formatCode>General</c:formatCode>
                <c:ptCount val="20"/>
                <c:pt idx="0">
                  <c:v>0.90290000000000004</c:v>
                </c:pt>
                <c:pt idx="1">
                  <c:v>1.2618</c:v>
                </c:pt>
                <c:pt idx="2">
                  <c:v>1.1776</c:v>
                </c:pt>
                <c:pt idx="3">
                  <c:v>1.6162000000000001</c:v>
                </c:pt>
                <c:pt idx="4">
                  <c:v>1.4605999999999999</c:v>
                </c:pt>
                <c:pt idx="5">
                  <c:v>1.8425</c:v>
                </c:pt>
                <c:pt idx="6">
                  <c:v>1.1362000000000001</c:v>
                </c:pt>
                <c:pt idx="7">
                  <c:v>2.0651000000000002</c:v>
                </c:pt>
                <c:pt idx="8">
                  <c:v>1.2927</c:v>
                </c:pt>
                <c:pt idx="9">
                  <c:v>2.1551999999999998</c:v>
                </c:pt>
                <c:pt idx="10">
                  <c:v>1.4954000000000001</c:v>
                </c:pt>
                <c:pt idx="11">
                  <c:v>3.7063000000000001</c:v>
                </c:pt>
                <c:pt idx="12">
                  <c:v>1.716</c:v>
                </c:pt>
                <c:pt idx="13">
                  <c:v>4.4313000000000002</c:v>
                </c:pt>
                <c:pt idx="14">
                  <c:v>2.2082999999999999</c:v>
                </c:pt>
                <c:pt idx="15">
                  <c:v>2.8391000000000002</c:v>
                </c:pt>
                <c:pt idx="16">
                  <c:v>2.2284999999999999</c:v>
                </c:pt>
                <c:pt idx="17">
                  <c:v>3.0276000000000001</c:v>
                </c:pt>
                <c:pt idx="18">
                  <c:v>2.0215000000000001</c:v>
                </c:pt>
                <c:pt idx="19">
                  <c:v>4.5906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834-4502-98A6-60945942EA4E}"/>
            </c:ext>
          </c:extLst>
        </c:ser>
        <c:ser>
          <c:idx val="5"/>
          <c:order val="5"/>
          <c:tx>
            <c:strRef>
              <c:f>'First Dose at Each Year'!$B$33</c:f>
              <c:strCache>
                <c:ptCount val="1"/>
                <c:pt idx="0">
                  <c:v>600 m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val>
            <c:numRef>
              <c:f>'First Dose at Each Year'!$E$33:$X$33</c:f>
              <c:numCache>
                <c:formatCode>General</c:formatCode>
                <c:ptCount val="20"/>
                <c:pt idx="0">
                  <c:v>0.47399999999999998</c:v>
                </c:pt>
                <c:pt idx="1">
                  <c:v>0.52580000000000005</c:v>
                </c:pt>
                <c:pt idx="2">
                  <c:v>0.43909999999999999</c:v>
                </c:pt>
                <c:pt idx="3">
                  <c:v>0.60609999999999997</c:v>
                </c:pt>
                <c:pt idx="4">
                  <c:v>0.49880000000000002</c:v>
                </c:pt>
                <c:pt idx="5">
                  <c:v>0.41880000000000001</c:v>
                </c:pt>
                <c:pt idx="6">
                  <c:v>0.52080000000000004</c:v>
                </c:pt>
                <c:pt idx="7">
                  <c:v>0.47660000000000002</c:v>
                </c:pt>
                <c:pt idx="8">
                  <c:v>0.48649999999999999</c:v>
                </c:pt>
                <c:pt idx="9">
                  <c:v>0.64659999999999995</c:v>
                </c:pt>
                <c:pt idx="10">
                  <c:v>0.49419999999999997</c:v>
                </c:pt>
                <c:pt idx="11">
                  <c:v>1.0690999999999999</c:v>
                </c:pt>
                <c:pt idx="12">
                  <c:v>0.3669</c:v>
                </c:pt>
                <c:pt idx="13">
                  <c:v>0.44309999999999999</c:v>
                </c:pt>
                <c:pt idx="14">
                  <c:v>0.61470000000000002</c:v>
                </c:pt>
                <c:pt idx="15">
                  <c:v>1.1830000000000001</c:v>
                </c:pt>
                <c:pt idx="16">
                  <c:v>0.52780000000000005</c:v>
                </c:pt>
                <c:pt idx="17">
                  <c:v>0.89049999999999996</c:v>
                </c:pt>
                <c:pt idx="18">
                  <c:v>0.49880000000000002</c:v>
                </c:pt>
                <c:pt idx="19">
                  <c:v>0.8685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834-4502-98A6-60945942EA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1997056"/>
        <c:axId val="361998976"/>
      </c:lineChart>
      <c:catAx>
        <c:axId val="36199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" charset="0"/>
                    <a:ea typeface="Times" charset="0"/>
                    <a:cs typeface="Times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52805875227135"/>
              <c:y val="0.908170083811987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361998976"/>
        <c:crosses val="autoZero"/>
        <c:auto val="1"/>
        <c:lblAlgn val="ctr"/>
        <c:lblOffset val="100"/>
        <c:noMultiLvlLbl val="0"/>
      </c:catAx>
      <c:valAx>
        <c:axId val="3619989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Percent of Total Prescribed Daily Do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361997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87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, April M.,M.D.</dc:creator>
  <cp:keywords/>
  <dc:description/>
  <cp:lastModifiedBy>LAWID</cp:lastModifiedBy>
  <cp:revision>3</cp:revision>
  <dcterms:created xsi:type="dcterms:W3CDTF">2018-02-16T13:57:00Z</dcterms:created>
  <dcterms:modified xsi:type="dcterms:W3CDTF">2018-05-28T11:18:00Z</dcterms:modified>
</cp:coreProperties>
</file>